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AC10B" w14:textId="75355313" w:rsidR="00587F46" w:rsidRDefault="00493E24" w:rsidP="00A76873">
      <w:r>
        <w:rPr>
          <w:noProof/>
        </w:rPr>
        <w:drawing>
          <wp:inline distT="0" distB="0" distL="0" distR="0" wp14:anchorId="72C58709" wp14:editId="3D311175">
            <wp:extent cx="5517692" cy="17566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32" t="6265" r="9512" b="74733"/>
                    <a:stretch/>
                  </pic:blipFill>
                  <pic:spPr bwMode="auto">
                    <a:xfrm>
                      <a:off x="0" y="0"/>
                      <a:ext cx="5561277" cy="17704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C0EA01" w14:textId="2E1B5FDD" w:rsidR="004B0289" w:rsidRDefault="004B0289" w:rsidP="004B0289">
      <w:pPr>
        <w:pStyle w:val="ListParagraph"/>
        <w:numPr>
          <w:ilvl w:val="0"/>
          <w:numId w:val="11"/>
        </w:numPr>
      </w:pPr>
      <w:r>
        <w:t xml:space="preserve">                                                                                              (B)</w:t>
      </w:r>
    </w:p>
    <w:p w14:paraId="6C838BF9" w14:textId="58B45A4A" w:rsidR="001A4875" w:rsidRDefault="00493E24" w:rsidP="00A76873">
      <w:r>
        <w:t>Figure S1. In (A), PCA analysis on proteomics data shows that one sample at 96 hr is outlier. In (B),</w:t>
      </w:r>
      <w:r w:rsidR="00FB2CF5">
        <w:t xml:space="preserve"> the samples are clustered mainly by treatment (i.e., time points) after filtering out the outlier.</w:t>
      </w:r>
    </w:p>
    <w:p w14:paraId="19F8B29C" w14:textId="77777777" w:rsidR="001A4875" w:rsidRDefault="001A4875">
      <w:pPr>
        <w:spacing w:after="0" w:line="240" w:lineRule="auto"/>
      </w:pPr>
      <w:r>
        <w:br w:type="page"/>
      </w:r>
    </w:p>
    <w:p w14:paraId="60DB50B7" w14:textId="62A8A8CC" w:rsidR="00493E24" w:rsidRDefault="001A4875" w:rsidP="00A76873">
      <w:r>
        <w:rPr>
          <w:noProof/>
        </w:rPr>
        <w:lastRenderedPageBreak/>
        <w:drawing>
          <wp:inline distT="0" distB="0" distL="0" distR="0" wp14:anchorId="1CD65C47" wp14:editId="1FE9AD43">
            <wp:extent cx="5731510" cy="4585335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sv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0828E" w14:textId="1488DB2D" w:rsidR="001A4875" w:rsidRPr="00A76873" w:rsidRDefault="001A4875" w:rsidP="00A76873">
      <w:r>
        <w:t>Figure S2. Volcano plot shows the top differential expressed proteins from proteomics data between 108 hr and 72 hr.</w:t>
      </w:r>
      <w:bookmarkStart w:id="0" w:name="_GoBack"/>
      <w:bookmarkEnd w:id="0"/>
    </w:p>
    <w:sectPr w:rsidR="001A4875" w:rsidRPr="00A76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 w15:restartNumberingAfterBreak="0">
    <w:nsid w:val="3E546A7F"/>
    <w:multiLevelType w:val="hybridMultilevel"/>
    <w:tmpl w:val="AE48B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B51C27"/>
    <w:multiLevelType w:val="hybridMultilevel"/>
    <w:tmpl w:val="1AAEED0C"/>
    <w:lvl w:ilvl="0" w:tplc="267CA9E4">
      <w:start w:val="1"/>
      <w:numFmt w:val="upperLetter"/>
      <w:lvlText w:val="(%1)"/>
      <w:lvlJc w:val="left"/>
      <w:pPr>
        <w:ind w:left="20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20" w:hanging="360"/>
      </w:pPr>
    </w:lvl>
    <w:lvl w:ilvl="2" w:tplc="0409001B" w:tentative="1">
      <w:start w:val="1"/>
      <w:numFmt w:val="lowerRoman"/>
      <w:lvlText w:val="%3."/>
      <w:lvlJc w:val="right"/>
      <w:pPr>
        <w:ind w:left="3440" w:hanging="180"/>
      </w:pPr>
    </w:lvl>
    <w:lvl w:ilvl="3" w:tplc="0409000F" w:tentative="1">
      <w:start w:val="1"/>
      <w:numFmt w:val="decimal"/>
      <w:lvlText w:val="%4."/>
      <w:lvlJc w:val="left"/>
      <w:pPr>
        <w:ind w:left="4160" w:hanging="360"/>
      </w:pPr>
    </w:lvl>
    <w:lvl w:ilvl="4" w:tplc="04090019" w:tentative="1">
      <w:start w:val="1"/>
      <w:numFmt w:val="lowerLetter"/>
      <w:lvlText w:val="%5."/>
      <w:lvlJc w:val="left"/>
      <w:pPr>
        <w:ind w:left="4880" w:hanging="360"/>
      </w:pPr>
    </w:lvl>
    <w:lvl w:ilvl="5" w:tplc="0409001B" w:tentative="1">
      <w:start w:val="1"/>
      <w:numFmt w:val="lowerRoman"/>
      <w:lvlText w:val="%6."/>
      <w:lvlJc w:val="right"/>
      <w:pPr>
        <w:ind w:left="5600" w:hanging="180"/>
      </w:pPr>
    </w:lvl>
    <w:lvl w:ilvl="6" w:tplc="0409000F" w:tentative="1">
      <w:start w:val="1"/>
      <w:numFmt w:val="decimal"/>
      <w:lvlText w:val="%7."/>
      <w:lvlJc w:val="left"/>
      <w:pPr>
        <w:ind w:left="6320" w:hanging="360"/>
      </w:pPr>
    </w:lvl>
    <w:lvl w:ilvl="7" w:tplc="04090019" w:tentative="1">
      <w:start w:val="1"/>
      <w:numFmt w:val="lowerLetter"/>
      <w:lvlText w:val="%8."/>
      <w:lvlJc w:val="left"/>
      <w:pPr>
        <w:ind w:left="7040" w:hanging="360"/>
      </w:pPr>
    </w:lvl>
    <w:lvl w:ilvl="8" w:tplc="0409001B" w:tentative="1">
      <w:start w:val="1"/>
      <w:numFmt w:val="lowerRoman"/>
      <w:lvlText w:val="%9."/>
      <w:lvlJc w:val="right"/>
      <w:pPr>
        <w:ind w:left="7760" w:hanging="180"/>
      </w:pPr>
    </w:lvl>
  </w:abstractNum>
  <w:abstractNum w:abstractNumId="8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992EA7"/>
    <w:multiLevelType w:val="hybridMultilevel"/>
    <w:tmpl w:val="8DD0DCAE"/>
    <w:lvl w:ilvl="0" w:tplc="7BBA2CE4">
      <w:start w:val="1"/>
      <w:numFmt w:val="upp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6"/>
  </w:num>
  <w:num w:numId="2">
    <w:abstractNumId w:val="9"/>
  </w:num>
  <w:num w:numId="3">
    <w:abstractNumId w:val="1"/>
  </w:num>
  <w:num w:numId="4">
    <w:abstractNumId w:val="0"/>
  </w:num>
  <w:num w:numId="5">
    <w:abstractNumId w:val="8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37"/>
    <w:rsid w:val="00005E2D"/>
    <w:rsid w:val="00040537"/>
    <w:rsid w:val="00041DBE"/>
    <w:rsid w:val="00120F33"/>
    <w:rsid w:val="001A4875"/>
    <w:rsid w:val="00236326"/>
    <w:rsid w:val="002A3434"/>
    <w:rsid w:val="002B4FF2"/>
    <w:rsid w:val="002F5E41"/>
    <w:rsid w:val="00355819"/>
    <w:rsid w:val="003E795B"/>
    <w:rsid w:val="00493E24"/>
    <w:rsid w:val="0049665C"/>
    <w:rsid w:val="004B0289"/>
    <w:rsid w:val="00587F46"/>
    <w:rsid w:val="007F46EB"/>
    <w:rsid w:val="007F742A"/>
    <w:rsid w:val="008348E6"/>
    <w:rsid w:val="00855A20"/>
    <w:rsid w:val="008B538D"/>
    <w:rsid w:val="00940ED9"/>
    <w:rsid w:val="00955A0A"/>
    <w:rsid w:val="009578C0"/>
    <w:rsid w:val="00993B76"/>
    <w:rsid w:val="0099465F"/>
    <w:rsid w:val="009F510F"/>
    <w:rsid w:val="00A26219"/>
    <w:rsid w:val="00A6153F"/>
    <w:rsid w:val="00A76873"/>
    <w:rsid w:val="00B873A8"/>
    <w:rsid w:val="00BE0C31"/>
    <w:rsid w:val="00BE563A"/>
    <w:rsid w:val="00C6261A"/>
    <w:rsid w:val="00CB2FBA"/>
    <w:rsid w:val="00CC1C36"/>
    <w:rsid w:val="00CC2251"/>
    <w:rsid w:val="00CC3238"/>
    <w:rsid w:val="00CE3D15"/>
    <w:rsid w:val="00CE7752"/>
    <w:rsid w:val="00E01E24"/>
    <w:rsid w:val="00E96322"/>
    <w:rsid w:val="00FB2CF5"/>
    <w:rsid w:val="00FF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61BE0"/>
  <w15:chartTrackingRefBased/>
  <w15:docId w15:val="{C91ECB35-DA5F-2A45-B120-DF943517C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customXml" Target="../customXml/item4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sv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B8B7A67C425340A2D6212507AF5861" ma:contentTypeVersion="15" ma:contentTypeDescription="Create a new document." ma:contentTypeScope="" ma:versionID="80b669702beed111c9ebd0d83458edee">
  <xsd:schema xmlns:xsd="http://www.w3.org/2001/XMLSchema" xmlns:xs="http://www.w3.org/2001/XMLSchema" xmlns:p="http://schemas.microsoft.com/office/2006/metadata/properties" xmlns:ns2="6dca6cd2-20d1-4de7-94f7-e136789e9ab2" xmlns:ns3="380ec33a-e8d9-45ea-8e41-0e35bdcfabd9" targetNamespace="http://schemas.microsoft.com/office/2006/metadata/properties" ma:root="true" ma:fieldsID="615d8f906cec775d86798a3479ca0d14" ns2:_="" ns3:_="">
    <xsd:import namespace="6dca6cd2-20d1-4de7-94f7-e136789e9ab2"/>
    <xsd:import namespace="380ec33a-e8d9-45ea-8e41-0e35bdcfab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Date_x0020_created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DateofPresentation" minOccurs="0"/>
                <xsd:element ref="ns2:Presenter" minOccurs="0"/>
                <xsd:element ref="ns2:Department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a6cd2-20d1-4de7-94f7-e136789e9a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Date_x0020_created" ma:index="10" nillable="true" ma:displayName="Date created" ma:default="[today]" ma:format="DateOnly" ma:internalName="Date_x0020_created">
      <xsd:simpleType>
        <xsd:restriction base="dms:DateTim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DateofPresentation" ma:index="15" nillable="true" ma:displayName="Date of Presentation" ma:format="DateOnly" ma:internalName="DateofPresentation">
      <xsd:simpleType>
        <xsd:restriction base="dms:DateTime"/>
      </xsd:simpleType>
    </xsd:element>
    <xsd:element name="Presenter" ma:index="16" nillable="true" ma:displayName="Presenter" ma:format="Dropdown" ma:list="UserInfo" ma:SharePointGroup="0" ma:internalName="Present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partment" ma:index="17" nillable="true" ma:displayName="Department" ma:format="Dropdown" ma:internalName="Department">
      <xsd:simpleType>
        <xsd:union memberTypes="dms:Text">
          <xsd:simpleType>
            <xsd:restriction base="dms:Choice">
              <xsd:enumeration value="Biostatistics"/>
              <xsd:enumeration value="Clinical Biomarkers"/>
              <xsd:enumeration value="Functional Genomics"/>
              <xsd:enumeration value="Genetic Epidemiology"/>
              <xsd:enumeration value="Genetic Informatics"/>
              <xsd:enumeration value="HTVC"/>
              <xsd:enumeration value="NGS/Genetic Technologies"/>
              <xsd:enumeration value="Scientific Computing"/>
            </xsd:restriction>
          </xsd:simpleType>
        </xsd:un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0ec33a-e8d9-45ea-8e41-0e35bdcfabd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esenter xmlns="6dca6cd2-20d1-4de7-94f7-e136789e9ab2">
      <UserInfo>
        <DisplayName/>
        <AccountId xsi:nil="true"/>
        <AccountType/>
      </UserInfo>
    </Presenter>
    <Department xmlns="6dca6cd2-20d1-4de7-94f7-e136789e9ab2" xsi:nil="true"/>
    <Date_x0020_created xmlns="6dca6cd2-20d1-4de7-94f7-e136789e9ab2">2020-03-04T19:47:40+00:00</Date_x0020_created>
    <DateofPresentation xmlns="6dca6cd2-20d1-4de7-94f7-e136789e9ab2" xsi:nil="true"/>
  </documentManagement>
</p:properties>
</file>

<file path=customXml/itemProps1.xml><?xml version="1.0" encoding="utf-8"?>
<ds:datastoreItem xmlns:ds="http://schemas.openxmlformats.org/officeDocument/2006/customXml" ds:itemID="{BB0D662F-FF98-416F-A057-16397561BA2E}"/>
</file>

<file path=customXml/itemProps2.xml><?xml version="1.0" encoding="utf-8"?>
<ds:datastoreItem xmlns:ds="http://schemas.openxmlformats.org/officeDocument/2006/customXml" ds:itemID="{922BEAFD-8806-4E1E-B46C-38CA259634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6A8779-BD28-D54E-A572-281C8F5F958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26D9AAB-45C8-4B1F-BC45-A13914C4BC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cp:lastModifiedBy>Dongdong Lin</cp:lastModifiedBy>
  <cp:revision>6</cp:revision>
  <dcterms:created xsi:type="dcterms:W3CDTF">2020-03-04T19:38:00Z</dcterms:created>
  <dcterms:modified xsi:type="dcterms:W3CDTF">2020-03-04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24B8B7A67C425340A2D6212507AF5861</vt:lpwstr>
  </property>
</Properties>
</file>